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92"/>
        <w:gridCol w:w="2542"/>
        <w:gridCol w:w="1074"/>
        <w:gridCol w:w="922"/>
        <w:gridCol w:w="1039"/>
        <w:gridCol w:w="1535"/>
      </w:tblGrid>
      <w:tr w:rsidR="00D338CD" w:rsidRPr="008E5644" w:rsidTr="00A43C59"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D338CD" w:rsidRPr="008D10B0" w:rsidRDefault="00D338CD" w:rsidP="00A43C59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8D10B0">
              <w:rPr>
                <w:rFonts w:ascii="Times New Roman" w:hAnsi="Times New Roman"/>
                <w:b/>
                <w:szCs w:val="21"/>
              </w:rPr>
              <w:t>Soil type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D338CD" w:rsidRPr="008D10B0" w:rsidRDefault="00D338CD" w:rsidP="00A43C59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8D10B0">
              <w:rPr>
                <w:rFonts w:ascii="Times New Roman" w:hAnsi="Times New Roman"/>
                <w:b/>
                <w:szCs w:val="21"/>
              </w:rPr>
              <w:t>GPS location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</w:tcPr>
          <w:p w:rsidR="00D338CD" w:rsidRPr="008D10B0" w:rsidRDefault="00D338CD" w:rsidP="00A43C59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8D10B0">
              <w:rPr>
                <w:rFonts w:ascii="Times New Roman" w:hAnsi="Times New Roman"/>
                <w:b/>
                <w:szCs w:val="21"/>
              </w:rPr>
              <w:t>Distribution of soil particle size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D338CD" w:rsidRPr="008D10B0" w:rsidRDefault="00D338CD" w:rsidP="00A43C59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8D10B0">
              <w:rPr>
                <w:rFonts w:ascii="Times New Roman" w:hAnsi="Times New Roman"/>
                <w:b/>
                <w:szCs w:val="21"/>
              </w:rPr>
              <w:t>Classification*</w:t>
            </w:r>
          </w:p>
        </w:tc>
      </w:tr>
      <w:tr w:rsidR="00D338CD" w:rsidRPr="008E5644" w:rsidTr="00A43C59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338CD" w:rsidRPr="008D10B0" w:rsidRDefault="00D338CD" w:rsidP="00A43C59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338CD" w:rsidRPr="008D10B0" w:rsidRDefault="00D338CD" w:rsidP="00A43C59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338CD" w:rsidRPr="008D10B0" w:rsidRDefault="00D338CD" w:rsidP="00A43C59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8D10B0">
              <w:rPr>
                <w:rFonts w:ascii="Times New Roman" w:hAnsi="Times New Roman"/>
                <w:b/>
                <w:szCs w:val="21"/>
              </w:rPr>
              <w:t>Sand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338CD" w:rsidRPr="008D10B0" w:rsidRDefault="00D338CD" w:rsidP="00A43C59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8D10B0">
              <w:rPr>
                <w:rFonts w:ascii="Times New Roman" w:hAnsi="Times New Roman"/>
                <w:b/>
                <w:szCs w:val="21"/>
              </w:rPr>
              <w:t>Silt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338CD" w:rsidRPr="008D10B0" w:rsidRDefault="00D338CD" w:rsidP="00A43C59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8D10B0">
              <w:rPr>
                <w:rFonts w:ascii="Times New Roman" w:hAnsi="Times New Roman"/>
                <w:b/>
                <w:szCs w:val="21"/>
              </w:rPr>
              <w:t>Clay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338CD" w:rsidRPr="008D10B0" w:rsidRDefault="00D338CD" w:rsidP="00A43C59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D338CD" w:rsidRPr="008E5644" w:rsidTr="00A43C59">
        <w:tc>
          <w:tcPr>
            <w:tcW w:w="0" w:type="auto"/>
            <w:tcBorders>
              <w:bottom w:val="nil"/>
            </w:tcBorders>
          </w:tcPr>
          <w:p w:rsidR="00D338CD" w:rsidRPr="008E5644" w:rsidRDefault="00D338C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Soil1</w:t>
            </w:r>
          </w:p>
        </w:tc>
        <w:tc>
          <w:tcPr>
            <w:tcW w:w="0" w:type="auto"/>
            <w:tcBorders>
              <w:bottom w:val="nil"/>
            </w:tcBorders>
          </w:tcPr>
          <w:p w:rsidR="00D338CD" w:rsidRPr="008E5644" w:rsidRDefault="00D338C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112.240731 E/25.523955 N</w:t>
            </w:r>
          </w:p>
        </w:tc>
        <w:tc>
          <w:tcPr>
            <w:tcW w:w="0" w:type="auto"/>
            <w:tcBorders>
              <w:bottom w:val="nil"/>
            </w:tcBorders>
          </w:tcPr>
          <w:p w:rsidR="00D338CD" w:rsidRPr="008E5644" w:rsidRDefault="00D338C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11.36</w:t>
            </w:r>
          </w:p>
        </w:tc>
        <w:tc>
          <w:tcPr>
            <w:tcW w:w="0" w:type="auto"/>
            <w:tcBorders>
              <w:bottom w:val="nil"/>
            </w:tcBorders>
          </w:tcPr>
          <w:p w:rsidR="00D338CD" w:rsidRPr="008E5644" w:rsidRDefault="00D338C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63.36</w:t>
            </w:r>
          </w:p>
        </w:tc>
        <w:tc>
          <w:tcPr>
            <w:tcW w:w="0" w:type="auto"/>
            <w:tcBorders>
              <w:bottom w:val="nil"/>
            </w:tcBorders>
          </w:tcPr>
          <w:p w:rsidR="00D338CD" w:rsidRPr="008E5644" w:rsidRDefault="00D338C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25.28</w:t>
            </w:r>
          </w:p>
        </w:tc>
        <w:tc>
          <w:tcPr>
            <w:tcW w:w="0" w:type="auto"/>
            <w:tcBorders>
              <w:bottom w:val="nil"/>
            </w:tcBorders>
          </w:tcPr>
          <w:p w:rsidR="00D338CD" w:rsidRPr="008E5644" w:rsidRDefault="00D338C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silt loam</w:t>
            </w:r>
          </w:p>
        </w:tc>
      </w:tr>
      <w:tr w:rsidR="00D338CD" w:rsidRPr="008E5644" w:rsidTr="00A43C59">
        <w:tc>
          <w:tcPr>
            <w:tcW w:w="0" w:type="auto"/>
            <w:tcBorders>
              <w:top w:val="nil"/>
              <w:bottom w:val="nil"/>
            </w:tcBorders>
          </w:tcPr>
          <w:p w:rsidR="00D338CD" w:rsidRPr="008E5644" w:rsidRDefault="00D338C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Soil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338CD" w:rsidRPr="008E5644" w:rsidRDefault="00D338C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111.511822 E</w:t>
            </w:r>
            <w:r w:rsidRPr="008E5644">
              <w:rPr>
                <w:rFonts w:ascii="Times New Roman" w:hAnsi="Times New Roman" w:hint="eastAsia"/>
                <w:szCs w:val="21"/>
              </w:rPr>
              <w:t>/</w:t>
            </w:r>
            <w:r w:rsidRPr="008E5644">
              <w:rPr>
                <w:rFonts w:ascii="Times New Roman" w:hAnsi="Times New Roman"/>
                <w:szCs w:val="21"/>
              </w:rPr>
              <w:t>24.819746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338CD" w:rsidRPr="008E5644" w:rsidRDefault="00D338C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39.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338CD" w:rsidRPr="008E5644" w:rsidRDefault="00D338C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40.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338CD" w:rsidRPr="008E5644" w:rsidRDefault="00D338C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19.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338CD" w:rsidRPr="008E5644" w:rsidRDefault="00D338C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loam</w:t>
            </w:r>
          </w:p>
        </w:tc>
      </w:tr>
      <w:tr w:rsidR="00D338CD" w:rsidRPr="008E5644" w:rsidTr="00A43C59">
        <w:tc>
          <w:tcPr>
            <w:tcW w:w="0" w:type="auto"/>
            <w:tcBorders>
              <w:top w:val="nil"/>
              <w:bottom w:val="nil"/>
            </w:tcBorders>
          </w:tcPr>
          <w:p w:rsidR="00D338CD" w:rsidRPr="008E5644" w:rsidRDefault="00D338C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Soil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338CD" w:rsidRPr="008E5644" w:rsidRDefault="00D338C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111.600866 E/25.526282 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338CD" w:rsidRPr="008E5644" w:rsidRDefault="00D338C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 w:hint="eastAsia"/>
                <w:szCs w:val="21"/>
              </w:rPr>
              <w:t>1</w:t>
            </w:r>
            <w:r w:rsidRPr="008E5644">
              <w:rPr>
                <w:rFonts w:ascii="Times New Roman" w:hAnsi="Times New Roman"/>
                <w:szCs w:val="21"/>
              </w:rPr>
              <w:t>9.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338CD" w:rsidRPr="008E5644" w:rsidRDefault="00D338C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 w:hint="eastAsia"/>
                <w:szCs w:val="21"/>
              </w:rPr>
              <w:t>4</w:t>
            </w:r>
            <w:r w:rsidRPr="008E5644">
              <w:rPr>
                <w:rFonts w:ascii="Times New Roman" w:hAnsi="Times New Roman"/>
                <w:szCs w:val="21"/>
              </w:rPr>
              <w:t>4.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338CD" w:rsidRPr="008E5644" w:rsidRDefault="00D338C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 w:hint="eastAsia"/>
                <w:szCs w:val="21"/>
              </w:rPr>
              <w:t>3</w:t>
            </w:r>
            <w:r w:rsidRPr="008E5644">
              <w:rPr>
                <w:rFonts w:ascii="Times New Roman" w:hAnsi="Times New Roman"/>
                <w:szCs w:val="21"/>
              </w:rPr>
              <w:t>5.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338CD" w:rsidRPr="008E5644" w:rsidRDefault="00D338C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silty clay loam</w:t>
            </w:r>
          </w:p>
        </w:tc>
      </w:tr>
      <w:tr w:rsidR="00D338CD" w:rsidRPr="008E5644" w:rsidTr="00A43C59"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D338CD" w:rsidRPr="008E5644" w:rsidRDefault="00D338C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Soil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D338CD" w:rsidRPr="008E5644" w:rsidRDefault="00D338C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112.254135 E/25.525936 N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D338CD" w:rsidRPr="008E5644" w:rsidRDefault="00D338C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12.2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D338CD" w:rsidRPr="008E5644" w:rsidRDefault="00D338C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44.7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D338CD" w:rsidRPr="008E5644" w:rsidRDefault="00D338C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43.0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D338CD" w:rsidRPr="008E5644" w:rsidRDefault="00D338CD" w:rsidP="00A43C59">
            <w:pPr>
              <w:jc w:val="center"/>
              <w:rPr>
                <w:rFonts w:ascii="Times New Roman" w:hAnsi="Times New Roman"/>
                <w:szCs w:val="21"/>
              </w:rPr>
            </w:pPr>
            <w:r w:rsidRPr="008E5644">
              <w:rPr>
                <w:rFonts w:ascii="Times New Roman" w:hAnsi="Times New Roman"/>
                <w:szCs w:val="21"/>
              </w:rPr>
              <w:t>silty clay</w:t>
            </w:r>
          </w:p>
        </w:tc>
      </w:tr>
    </w:tbl>
    <w:p w:rsidR="000C79ED" w:rsidRDefault="000C79ED">
      <w:bookmarkStart w:id="0" w:name="_GoBack"/>
      <w:bookmarkEnd w:id="0"/>
    </w:p>
    <w:sectPr w:rsidR="000C79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8CD"/>
    <w:rsid w:val="000C79ED"/>
    <w:rsid w:val="00D33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391E09-EA99-44F6-9B0E-CEF125FE0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38C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2-06-30T00:48:00Z</dcterms:created>
  <dcterms:modified xsi:type="dcterms:W3CDTF">2022-06-30T00:48:00Z</dcterms:modified>
</cp:coreProperties>
</file>